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21662" w14:textId="395AA688" w:rsidR="008E0605" w:rsidRDefault="008E0605" w:rsidP="008E0605">
      <w:pPr>
        <w:rPr>
          <w:rFonts w:cs="Times New Roman"/>
          <w:b/>
          <w:bCs/>
          <w:sz w:val="28"/>
          <w:szCs w:val="28"/>
          <w:lang w:eastAsia="en-US"/>
        </w:rPr>
      </w:pPr>
      <w:bookmarkStart w:id="0" w:name="_Toc118374402"/>
      <w:r>
        <w:rPr>
          <w:rFonts w:cs="Times New Roman"/>
          <w:b/>
          <w:bCs/>
          <w:sz w:val="28"/>
          <w:szCs w:val="28"/>
          <w:lang w:eastAsia="en-US"/>
        </w:rPr>
        <w:t>Supplementary File 3 Focus Group Interview Schedule</w:t>
      </w:r>
    </w:p>
    <w:p w14:paraId="71E517B4" w14:textId="175A5380" w:rsidR="008E0605" w:rsidRPr="008E0605" w:rsidRDefault="008E0605" w:rsidP="008E0605">
      <w:pPr>
        <w:rPr>
          <w:b/>
          <w:bCs/>
          <w:sz w:val="28"/>
          <w:szCs w:val="28"/>
          <w:lang w:eastAsia="en-US"/>
        </w:rPr>
      </w:pPr>
      <w:r w:rsidRPr="008E0605">
        <w:rPr>
          <w:rFonts w:cs="Times New Roman"/>
          <w:b/>
          <w:bCs/>
          <w:sz w:val="28"/>
          <w:szCs w:val="28"/>
          <w:lang w:eastAsia="en-US"/>
        </w:rPr>
        <w:t xml:space="preserve">Focus Group Interview Schedule for </w:t>
      </w:r>
      <w:r w:rsidRPr="008E0605">
        <w:rPr>
          <w:b/>
          <w:bCs/>
          <w:sz w:val="28"/>
          <w:szCs w:val="28"/>
          <w:lang w:eastAsia="en-US"/>
        </w:rPr>
        <w:t>Mentors engaging in a National Mentoring Programme.</w:t>
      </w:r>
      <w:bookmarkEnd w:id="0"/>
    </w:p>
    <w:p w14:paraId="7CCB4455" w14:textId="77777777" w:rsidR="008E0605" w:rsidRPr="00B67ABF" w:rsidRDefault="008E0605" w:rsidP="008E0605">
      <w:pPr>
        <w:rPr>
          <w:rFonts w:ascii="Calibri" w:eastAsia="Calibri" w:hAnsi="Calibri" w:cs="Calibri"/>
          <w:b/>
          <w:bCs/>
          <w:lang w:eastAsia="en-US"/>
        </w:rPr>
      </w:pPr>
    </w:p>
    <w:p w14:paraId="1D09591B" w14:textId="77777777" w:rsidR="008E0605" w:rsidRPr="00B67ABF" w:rsidRDefault="008E0605" w:rsidP="008E0605">
      <w:pPr>
        <w:rPr>
          <w:rFonts w:ascii="Calibri" w:eastAsia="Calibri" w:hAnsi="Calibri" w:cs="Times New Roman"/>
          <w:b/>
          <w:bCs/>
          <w:lang w:eastAsia="en-US"/>
        </w:rPr>
      </w:pPr>
      <w:r w:rsidRPr="6B68104D">
        <w:rPr>
          <w:rFonts w:ascii="Calibri" w:eastAsia="Calibri" w:hAnsi="Calibri" w:cs="Times New Roman"/>
          <w:b/>
          <w:bCs/>
          <w:lang w:eastAsia="en-US"/>
        </w:rPr>
        <w:t>Briefing</w:t>
      </w:r>
    </w:p>
    <w:p w14:paraId="0AAC2DC3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Introduction of the Researcher/Facilitators</w:t>
      </w:r>
    </w:p>
    <w:p w14:paraId="0A645A39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Study Explained</w:t>
      </w:r>
    </w:p>
    <w:p w14:paraId="46E60204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Participant informed about anonymity, confidentiality and recording the interview</w:t>
      </w:r>
    </w:p>
    <w:p w14:paraId="00E82DF8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Questions invited from participant</w:t>
      </w:r>
    </w:p>
    <w:p w14:paraId="663846C1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Date:</w:t>
      </w:r>
      <w:r w:rsidRPr="00B67ABF">
        <w:rPr>
          <w:rFonts w:ascii="Calibri" w:eastAsia="Calibri" w:hAnsi="Calibri" w:cs="Times New Roman"/>
          <w:lang w:eastAsia="en-US"/>
        </w:rPr>
        <w:tab/>
      </w:r>
      <w:r w:rsidRPr="00B67ABF">
        <w:rPr>
          <w:rFonts w:ascii="Calibri" w:eastAsia="Calibri" w:hAnsi="Calibri" w:cs="Times New Roman"/>
          <w:lang w:eastAsia="en-US"/>
        </w:rPr>
        <w:tab/>
      </w:r>
      <w:r w:rsidRPr="00B67ABF">
        <w:rPr>
          <w:rFonts w:ascii="Calibri" w:eastAsia="Calibri" w:hAnsi="Calibri" w:cs="Times New Roman"/>
          <w:lang w:eastAsia="en-US"/>
        </w:rPr>
        <w:tab/>
        <w:t>Venue:</w:t>
      </w:r>
      <w:r w:rsidRPr="00B67ABF">
        <w:rPr>
          <w:rFonts w:ascii="Calibri" w:eastAsia="Calibri" w:hAnsi="Calibri" w:cs="Times New Roman"/>
          <w:lang w:eastAsia="en-US"/>
        </w:rPr>
        <w:tab/>
        <w:t>Online</w:t>
      </w:r>
      <w:r w:rsidRPr="00B67ABF">
        <w:rPr>
          <w:rFonts w:ascii="Calibri" w:eastAsia="Calibri" w:hAnsi="Calibri" w:cs="Times New Roman"/>
          <w:lang w:eastAsia="en-US"/>
        </w:rPr>
        <w:tab/>
      </w:r>
      <w:r w:rsidRPr="00B67ABF">
        <w:rPr>
          <w:rFonts w:ascii="Calibri" w:eastAsia="Calibri" w:hAnsi="Calibri" w:cs="Times New Roman"/>
          <w:lang w:eastAsia="en-US"/>
        </w:rPr>
        <w:tab/>
      </w:r>
      <w:r w:rsidRPr="00B67ABF">
        <w:rPr>
          <w:rFonts w:ascii="Calibri" w:eastAsia="Calibri" w:hAnsi="Calibri" w:cs="Times New Roman"/>
          <w:lang w:eastAsia="en-US"/>
        </w:rPr>
        <w:tab/>
        <w:t>Time:</w:t>
      </w:r>
    </w:p>
    <w:p w14:paraId="17FF34C8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</w:p>
    <w:p w14:paraId="3498935B" w14:textId="77777777" w:rsidR="008E0605" w:rsidRPr="00B67ABF" w:rsidRDefault="008E0605" w:rsidP="008E0605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Can you tell me about your experience of working as a Mentor?</w:t>
      </w:r>
    </w:p>
    <w:p w14:paraId="5C59D476" w14:textId="77777777" w:rsidR="008E0605" w:rsidRPr="00B67ABF" w:rsidRDefault="008E0605" w:rsidP="008E0605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Can you tell me about the challenges you have encountered working as a mentor?</w:t>
      </w:r>
    </w:p>
    <w:p w14:paraId="7D389ADD" w14:textId="77777777" w:rsidR="008E0605" w:rsidRPr="00B67ABF" w:rsidRDefault="008E0605" w:rsidP="008E0605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Can you tell me about the benefits of being a mentor</w:t>
      </w:r>
    </w:p>
    <w:p w14:paraId="7F9A14FB" w14:textId="77777777" w:rsidR="008E0605" w:rsidRPr="00B67ABF" w:rsidRDefault="008E0605" w:rsidP="008E0605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 xml:space="preserve">Can you tell me about the benefits of mentorship for the mentees? </w:t>
      </w:r>
    </w:p>
    <w:p w14:paraId="5523D565" w14:textId="77777777" w:rsidR="008E0605" w:rsidRPr="00B67ABF" w:rsidRDefault="008E0605" w:rsidP="008E0605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Can you tell me about the disadvantages of working as a mentor?</w:t>
      </w:r>
    </w:p>
    <w:p w14:paraId="5ABE7967" w14:textId="77777777" w:rsidR="008E0605" w:rsidRPr="00B67ABF" w:rsidRDefault="008E0605" w:rsidP="008E0605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Is there anything else you would like to add?</w:t>
      </w:r>
    </w:p>
    <w:p w14:paraId="58444BF8" w14:textId="77777777" w:rsidR="008E0605" w:rsidRPr="00B67ABF" w:rsidRDefault="008E0605" w:rsidP="008E0605">
      <w:pPr>
        <w:rPr>
          <w:rFonts w:ascii="Calibri" w:eastAsia="Calibri" w:hAnsi="Calibri" w:cs="Times New Roman"/>
          <w:b/>
          <w:lang w:eastAsia="en-US"/>
        </w:rPr>
      </w:pPr>
    </w:p>
    <w:p w14:paraId="4F2343FB" w14:textId="77777777" w:rsidR="008E0605" w:rsidRPr="00B67ABF" w:rsidRDefault="008E0605" w:rsidP="008E0605">
      <w:pPr>
        <w:rPr>
          <w:rFonts w:ascii="Calibri" w:eastAsia="Calibri" w:hAnsi="Calibri" w:cs="Times New Roman"/>
          <w:b/>
          <w:lang w:eastAsia="en-US"/>
        </w:rPr>
      </w:pPr>
      <w:r w:rsidRPr="00B67ABF">
        <w:rPr>
          <w:rFonts w:ascii="Calibri" w:eastAsia="Calibri" w:hAnsi="Calibri" w:cs="Times New Roman"/>
          <w:b/>
          <w:lang w:eastAsia="en-US"/>
        </w:rPr>
        <w:t>Debriefing</w:t>
      </w:r>
    </w:p>
    <w:p w14:paraId="16F3DAB0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Do you have any questions you would like to ask?</w:t>
      </w:r>
    </w:p>
    <w:p w14:paraId="241957FF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Thank you for your time and participation in this study.</w:t>
      </w:r>
    </w:p>
    <w:p w14:paraId="7B51A51B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</w:p>
    <w:p w14:paraId="0637E3FD" w14:textId="77777777" w:rsidR="008E0605" w:rsidRPr="00B67ABF" w:rsidRDefault="008E0605" w:rsidP="008E0605">
      <w:pPr>
        <w:rPr>
          <w:rFonts w:ascii="Calibri" w:eastAsia="Calibri" w:hAnsi="Calibri" w:cs="Times New Roman"/>
          <w:b/>
          <w:lang w:eastAsia="en-US"/>
        </w:rPr>
      </w:pPr>
      <w:r w:rsidRPr="00B67ABF">
        <w:rPr>
          <w:rFonts w:ascii="Calibri" w:eastAsia="Calibri" w:hAnsi="Calibri" w:cs="Times New Roman"/>
          <w:b/>
          <w:lang w:eastAsia="en-US"/>
        </w:rPr>
        <w:t>Probes</w:t>
      </w:r>
    </w:p>
    <w:p w14:paraId="29321908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Can you think of any examples or stories that explain that?</w:t>
      </w:r>
    </w:p>
    <w:p w14:paraId="01F7239F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You mentioned _________ what do you mean by that/can you elaborate/explain further?</w:t>
      </w:r>
    </w:p>
    <w:p w14:paraId="011E4AD4" w14:textId="77777777" w:rsidR="008E0605" w:rsidRPr="00B67ABF" w:rsidRDefault="008E0605" w:rsidP="008E0605">
      <w:pPr>
        <w:rPr>
          <w:rFonts w:ascii="Calibri" w:eastAsia="Calibri" w:hAnsi="Calibri" w:cs="Times New Roman"/>
          <w:lang w:eastAsia="en-US"/>
        </w:rPr>
      </w:pPr>
      <w:r w:rsidRPr="00B67ABF">
        <w:rPr>
          <w:rFonts w:ascii="Calibri" w:eastAsia="Calibri" w:hAnsi="Calibri" w:cs="Times New Roman"/>
          <w:lang w:eastAsia="en-US"/>
        </w:rPr>
        <w:t>Have you had experience of that?</w:t>
      </w:r>
    </w:p>
    <w:p w14:paraId="5E8DB89F" w14:textId="77777777" w:rsidR="008E0605" w:rsidRDefault="008E0605"/>
    <w:sectPr w:rsidR="008E0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0642A"/>
    <w:multiLevelType w:val="hybridMultilevel"/>
    <w:tmpl w:val="5FF254C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C37FA5"/>
    <w:multiLevelType w:val="hybridMultilevel"/>
    <w:tmpl w:val="5FF254C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8146944">
    <w:abstractNumId w:val="0"/>
  </w:num>
  <w:num w:numId="2" w16cid:durableId="922183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605"/>
    <w:rsid w:val="0083119B"/>
    <w:rsid w:val="008E0605"/>
    <w:rsid w:val="00BF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668F9"/>
  <w15:chartTrackingRefBased/>
  <w15:docId w15:val="{61CA77FE-7717-4A2C-B421-2B41512C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605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6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6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6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6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6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6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6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6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6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6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6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6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6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6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6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.Giltenane</dc:creator>
  <cp:keywords/>
  <dc:description/>
  <cp:lastModifiedBy>Martina.Giltenane</cp:lastModifiedBy>
  <cp:revision>2</cp:revision>
  <dcterms:created xsi:type="dcterms:W3CDTF">2025-03-14T09:06:00Z</dcterms:created>
  <dcterms:modified xsi:type="dcterms:W3CDTF">2025-03-14T09:24:00Z</dcterms:modified>
</cp:coreProperties>
</file>